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DA5" w:rsidRPr="005402F0" w:rsidRDefault="00501DA5" w:rsidP="00501DA5">
      <w:pPr>
        <w:rPr>
          <w:b/>
        </w:rPr>
      </w:pPr>
      <w:r w:rsidRPr="005402F0">
        <w:rPr>
          <w:b/>
        </w:rPr>
        <w:t xml:space="preserve">Table </w:t>
      </w:r>
      <w:r>
        <w:rPr>
          <w:b/>
        </w:rPr>
        <w:t>S</w:t>
      </w:r>
      <w:r w:rsidR="00A10298">
        <w:rPr>
          <w:b/>
        </w:rPr>
        <w:t>2</w:t>
      </w:r>
      <w:r w:rsidRPr="005402F0">
        <w:rPr>
          <w:b/>
        </w:rPr>
        <w:t>. Demographic characteristics of pneumonia patients</w:t>
      </w:r>
      <w:r>
        <w:rPr>
          <w:b/>
        </w:rPr>
        <w:t xml:space="preserve"> by yea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523"/>
        <w:gridCol w:w="1518"/>
        <w:gridCol w:w="1517"/>
        <w:gridCol w:w="1517"/>
        <w:gridCol w:w="1517"/>
        <w:gridCol w:w="1517"/>
        <w:gridCol w:w="1517"/>
      </w:tblGrid>
      <w:tr w:rsidR="00501DA5" w:rsidRPr="005402F0" w:rsidTr="00501DA5">
        <w:trPr>
          <w:trHeight w:val="20"/>
        </w:trPr>
        <w:tc>
          <w:tcPr>
            <w:tcW w:w="9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bCs/>
                <w:sz w:val="20"/>
                <w:szCs w:val="20"/>
                <w:lang w:eastAsia="fr-FR"/>
              </w:rPr>
              <w:t>2014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sz w:val="20"/>
                <w:szCs w:val="20"/>
                <w:lang w:eastAsia="fr-FR"/>
              </w:rPr>
              <w:t>Pneumonia patients, n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486,442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618,116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611,186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758,196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751,418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581,317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bCs/>
                <w:sz w:val="20"/>
                <w:szCs w:val="24"/>
                <w:lang w:eastAsia="fr-FR"/>
              </w:rPr>
              <w:t>579,383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sz w:val="20"/>
                <w:szCs w:val="20"/>
                <w:lang w:eastAsia="fr-FR"/>
              </w:rPr>
              <w:t>Age (y)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Mean (SD)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1.5 (28.3)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9.4 (28.4)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1.8 (29.0)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1.8 (29.3)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0.5 (28.9)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4.7 (29.1)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3.5 (28.4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6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2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6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6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3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0</w:t>
            </w: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8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sz w:val="20"/>
                <w:szCs w:val="20"/>
                <w:lang w:eastAsia="fr-FR"/>
              </w:rPr>
              <w:t>Age range, n (%)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&lt; 1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1,485 (2.4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,405 (2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,958 (2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,650 (1.9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,706 (1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9,873 (1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9,149 (1.6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1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7,502 (3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1,448 (3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1,781 (3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4,531 (3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3,923 (3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7,365 (3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6,583 (2.9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2–4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2,345 (8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5,947 (9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6,800 (9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67,586 (8.9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67,999 (9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7,525 (8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4,874 (7.7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5–17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77,018 (15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19,234 (19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01,841 (16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6,775 (18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3,417 (19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87,542 (15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91,907 (15.9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18–49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17,604 (24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8,653 (24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5,158 (22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64,332 (21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73,199 (23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4,349 (21.4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4,255 (23.2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50–64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12,366 (23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1,416 (21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3,148 (21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58,501 (20.9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57,751 (21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8,960 (22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7,912 (23.8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65–74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5,380 (7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3,561 (7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0,926 (8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64,542 (8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8,007 (7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8,449 (10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1,790 (8.9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75–84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5,247 (9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1,375 (8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8,703 (9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72,805 (9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63,639 (8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60,146 (10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1,582 (8.9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≥ 85 y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7,495 (5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3,077 (5.4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9,871 (6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4,474 (7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9,777 (6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7,108 (8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1,331 (7.1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sz w:val="20"/>
                <w:szCs w:val="20"/>
                <w:lang w:eastAsia="fr-FR"/>
              </w:rPr>
              <w:t>Male, n (%)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37,577 (48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00,095 (48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97,041 (48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70,111 (48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67,006 (48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82,304 (48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80,429 (48.4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sz w:val="20"/>
                <w:szCs w:val="20"/>
                <w:lang w:eastAsia="fr-FR"/>
              </w:rPr>
              <w:t>Insurance, n (%)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 xml:space="preserve">Commercial </w:t>
            </w:r>
            <w:r w:rsidRPr="005402F0">
              <w:rPr>
                <w:rFonts w:cs="Times New Roman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376,718 (77.4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88,159 (79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59,552 (75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63,590 (74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77,446 (76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13,048 (71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32,451 (74.6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 xml:space="preserve">Medicare </w:t>
            </w:r>
            <w:r w:rsidRPr="005402F0">
              <w:rPr>
                <w:rFonts w:cs="Times New Roman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09,724 (22.6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9,957 (21.0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51,634 (24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94,606 (25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73,972 (23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68,269 (28.9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6,932 (25.4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b/>
                <w:sz w:val="20"/>
                <w:szCs w:val="20"/>
                <w:lang w:eastAsia="fr-FR"/>
              </w:rPr>
              <w:t>US geographic region, n (%)</w:t>
            </w:r>
          </w:p>
        </w:tc>
        <w:tc>
          <w:tcPr>
            <w:tcW w:w="579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7" w:type="pct"/>
            <w:shd w:val="clear" w:color="auto" w:fill="FFFFFF"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Northeast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47,036 (9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81,102 (13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95,754 (15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57,767 (20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50,860 (20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17,906 (20.3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0,915 (22.6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North Central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5,137 (29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71,338 (27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67,520 (27.4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05,485 (27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82,067 (24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0,393 (24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9,629 (24.1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South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20,665 (45.4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74,831 (44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20,599 (36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36,864 (31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71,295 (36.1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84,477 (31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87,307 (32.3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West</w:t>
            </w:r>
          </w:p>
        </w:tc>
        <w:tc>
          <w:tcPr>
            <w:tcW w:w="579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71,515 (14.7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89,619 (14.5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1,671 (19.9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34,918 (17.8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8,924 (17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3,328 (21.2)</w:t>
            </w:r>
          </w:p>
        </w:tc>
        <w:tc>
          <w:tcPr>
            <w:tcW w:w="577" w:type="pct"/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07,470 (18.5)</w:t>
            </w:r>
          </w:p>
        </w:tc>
      </w:tr>
      <w:tr w:rsidR="00501DA5" w:rsidRPr="005402F0" w:rsidTr="00501DA5">
        <w:trPr>
          <w:trHeight w:val="20"/>
        </w:trPr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501DA5" w:rsidRPr="005402F0" w:rsidRDefault="00501DA5" w:rsidP="00B801CF">
            <w:pPr>
              <w:spacing w:after="0" w:line="240" w:lineRule="auto"/>
              <w:ind w:left="180"/>
              <w:rPr>
                <w:rFonts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089 (0.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226 (0.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5642 (0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23,162 (3.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8,272 (2.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5,213 (2.6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501DA5" w:rsidRPr="005402F0" w:rsidRDefault="00501DA5" w:rsidP="00B801C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5402F0">
              <w:rPr>
                <w:rFonts w:cs="Arial"/>
                <w:sz w:val="20"/>
                <w:szCs w:val="24"/>
                <w:lang w:eastAsia="fr-FR"/>
              </w:rPr>
              <w:t>14,062 (2.4)</w:t>
            </w:r>
          </w:p>
        </w:tc>
      </w:tr>
    </w:tbl>
    <w:p w:rsidR="00501DA5" w:rsidRPr="005402F0" w:rsidRDefault="00501DA5" w:rsidP="00501DA5">
      <w:r w:rsidRPr="005402F0">
        <w:t>Abbreviations: SD, standard deviation</w:t>
      </w:r>
    </w:p>
    <w:p w:rsidR="00501DA5" w:rsidRPr="005402F0" w:rsidRDefault="00501DA5" w:rsidP="00501DA5">
      <w:proofErr w:type="spellStart"/>
      <w:proofErr w:type="gramStart"/>
      <w:r w:rsidRPr="005402F0">
        <w:rPr>
          <w:vertAlign w:val="superscript"/>
        </w:rPr>
        <w:t>a</w:t>
      </w:r>
      <w:proofErr w:type="spellEnd"/>
      <w:proofErr w:type="gramEnd"/>
      <w:r w:rsidRPr="005402F0">
        <w:t xml:space="preserve"> Includes active employees and their dependents, early (non-Medicare) retirees and their dependents, and individuals covered under the Consolidated Omnibus Budget Reconciliation Act</w:t>
      </w:r>
    </w:p>
    <w:p w:rsidR="00822DBA" w:rsidRDefault="00501DA5">
      <w:proofErr w:type="gramStart"/>
      <w:r w:rsidRPr="005402F0">
        <w:rPr>
          <w:vertAlign w:val="superscript"/>
        </w:rPr>
        <w:t>b</w:t>
      </w:r>
      <w:proofErr w:type="gramEnd"/>
      <w:r w:rsidRPr="005402F0">
        <w:t xml:space="preserve"> Includes retirees (&gt; 65 y), their dependents, and younger people with disabilities</w:t>
      </w:r>
      <w:bookmarkStart w:id="0" w:name="_GoBack"/>
      <w:bookmarkEnd w:id="0"/>
    </w:p>
    <w:sectPr w:rsidR="00822DBA" w:rsidSect="00501DA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1DA5"/>
    <w:rsid w:val="00005385"/>
    <w:rsid w:val="00066AEB"/>
    <w:rsid w:val="00193397"/>
    <w:rsid w:val="003447F7"/>
    <w:rsid w:val="00501DA5"/>
    <w:rsid w:val="006853B4"/>
    <w:rsid w:val="006E3F2A"/>
    <w:rsid w:val="007B5B53"/>
    <w:rsid w:val="008D4B7B"/>
    <w:rsid w:val="00A10298"/>
    <w:rsid w:val="00A34CF0"/>
    <w:rsid w:val="00A3791B"/>
    <w:rsid w:val="00AB1256"/>
    <w:rsid w:val="00B61BB6"/>
    <w:rsid w:val="00C51510"/>
    <w:rsid w:val="00C856B5"/>
    <w:rsid w:val="00D119F1"/>
    <w:rsid w:val="00D8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A5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A5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173</Characters>
  <Application>Microsoft Office Word</Application>
  <DocSecurity>0</DocSecurity>
  <Lines>241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JDANAG</cp:lastModifiedBy>
  <cp:revision>3</cp:revision>
  <dcterms:created xsi:type="dcterms:W3CDTF">2018-08-21T20:08:00Z</dcterms:created>
  <dcterms:modified xsi:type="dcterms:W3CDTF">2018-09-07T22:21:00Z</dcterms:modified>
</cp:coreProperties>
</file>